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8503" w:type="dxa"/>
        <w:tblLook w:val="04A0" w:firstRow="1" w:lastRow="0" w:firstColumn="1" w:lastColumn="0" w:noHBand="0" w:noVBand="1"/>
      </w:tblPr>
      <w:tblGrid>
        <w:gridCol w:w="23703"/>
        <w:gridCol w:w="1540"/>
        <w:gridCol w:w="1340"/>
        <w:gridCol w:w="1920"/>
      </w:tblGrid>
      <w:tr w:rsidR="000F27E7" w:rsidRPr="000F27E7" w:rsidTr="000F27E7">
        <w:trPr>
          <w:trHeight w:val="300"/>
        </w:trPr>
        <w:tc>
          <w:tcPr>
            <w:tcW w:w="2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7E7" w:rsidRDefault="000F27E7" w:rsidP="000F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able S</w:t>
            </w:r>
            <w:r w:rsidR="0094128E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. BLASTN Results for </w:t>
            </w:r>
            <w:r w:rsidR="0094128E">
              <w:rPr>
                <w:rFonts w:ascii="Calibri" w:eastAsia="Times New Roman" w:hAnsi="Calibri" w:cs="Calibri"/>
                <w:color w:val="000000"/>
              </w:rPr>
              <w:t>apicomplex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94128E">
              <w:rPr>
                <w:rFonts w:ascii="Calibri" w:eastAsia="Times New Roman" w:hAnsi="Calibri" w:cs="Calibri"/>
                <w:color w:val="000000"/>
              </w:rPr>
              <w:t xml:space="preserve">18S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equence amplified from frozen </w:t>
            </w:r>
            <w:r w:rsidR="0094128E">
              <w:rPr>
                <w:rFonts w:ascii="Calibri" w:eastAsia="Times New Roman" w:hAnsi="Calibri" w:cs="Calibri"/>
                <w:color w:val="000000"/>
              </w:rPr>
              <w:t>CNS sampl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an Atlantic spotted dolphin (</w:t>
            </w:r>
            <w:r w:rsidRPr="000F27E7">
              <w:rPr>
                <w:rFonts w:ascii="Calibri" w:eastAsia="Times New Roman" w:hAnsi="Calibri" w:cs="Calibri"/>
                <w:i/>
                <w:color w:val="000000"/>
              </w:rPr>
              <w:t>Stenella frontalis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  <w:p w:rsidR="00CC0EFA" w:rsidRDefault="00CC0EFA" w:rsidP="000F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tbl>
            <w:tblPr>
              <w:tblW w:w="101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5560"/>
              <w:gridCol w:w="1378"/>
              <w:gridCol w:w="1679"/>
              <w:gridCol w:w="1533"/>
            </w:tblGrid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Description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Accession  </w:t>
                  </w:r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Query Cover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age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 xml:space="preserve">% </w:t>
                  </w: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ident</w:t>
                  </w:r>
                  <w:r>
                    <w:rPr>
                      <w:rFonts w:ascii="Calibri" w:eastAsia="Times New Roman" w:hAnsi="Calibri" w:cs="Calibri"/>
                      <w:color w:val="000000"/>
                    </w:rPr>
                    <w:t>ity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eeri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5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KT207458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cf. falcatula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6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AF389339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36.4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7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26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7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36.1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8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24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7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29.1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9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21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7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28.3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0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19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7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27.3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1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18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7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27.2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2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17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7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27.1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3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16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7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18.7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4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15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7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12.2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5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12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7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Sarcocystis sp. clone Ma11.3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6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10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7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Sarcocystis sp. clone Ma11.2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7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09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7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6.6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8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04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7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6.5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19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03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7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37.4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0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29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4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36.2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1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25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4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Sarcocystis sp. clone Ma30.1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2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23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4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Sarcocystis sp. clone Ma18.5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3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14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4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12.4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4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13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4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12.1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5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11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4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37.3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6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28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1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Sarcocystis sp. clone Ma29.2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7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22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1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28.4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8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20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1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11.1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29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08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1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9.4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30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07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1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9.3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31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06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1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 xml:space="preserve">Sarcocystis sp. clone Ma9.2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32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05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1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Sarcocystis falcatula isolate Lorikeet ID #205850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33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MH626538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6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8.76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sp. clone Ma37.1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34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OL830327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7.87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Sarcocystis lindsayi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35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AF387164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100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3.43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neurona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36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AF204230.1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83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99.28</w:t>
                  </w:r>
                </w:p>
              </w:tc>
            </w:tr>
            <w:tr w:rsidR="00C611CB" w:rsidRPr="00C611CB" w:rsidTr="00C611CB">
              <w:trPr>
                <w:trHeight w:val="300"/>
              </w:trPr>
              <w:tc>
                <w:tcPr>
                  <w:tcW w:w="5560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 xml:space="preserve">Sarcocystis neurona </w:t>
                  </w:r>
                </w:p>
              </w:tc>
              <w:tc>
                <w:tcPr>
                  <w:tcW w:w="1378" w:type="dxa"/>
                  <w:vAlign w:val="bottom"/>
                </w:tcPr>
                <w:p w:rsidR="00C611CB" w:rsidRPr="00C611CB" w:rsidRDefault="008A4FB7" w:rsidP="00C611C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hyperlink r:id="rId37" w:tgtFrame="_parent" w:history="1">
                    <w:r w:rsidR="00C611CB" w:rsidRPr="00C611CB">
                      <w:rPr>
                        <w:rFonts w:ascii="Calibri" w:eastAsia="Times New Roman" w:hAnsi="Calibri" w:cs="Calibri"/>
                        <w:color w:val="000000"/>
                      </w:rPr>
                      <w:t>AH009986.2</w:t>
                    </w:r>
                  </w:hyperlink>
                </w:p>
              </w:tc>
              <w:tc>
                <w:tcPr>
                  <w:tcW w:w="1679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7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:rsidR="00C611CB" w:rsidRPr="00C611CB" w:rsidRDefault="00C611CB" w:rsidP="00C611C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C611CB">
                    <w:rPr>
                      <w:rFonts w:ascii="Calibri" w:eastAsia="Times New Roman" w:hAnsi="Calibri" w:cs="Calibri"/>
                      <w:color w:val="000000"/>
                    </w:rPr>
                    <w:t>100</w:t>
                  </w:r>
                </w:p>
              </w:tc>
            </w:tr>
          </w:tbl>
          <w:p w:rsidR="00CC0EFA" w:rsidRPr="000F27E7" w:rsidRDefault="00CC0EFA" w:rsidP="00CC0EFA">
            <w:pPr>
              <w:pStyle w:val="HTMLPreformatted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7E7" w:rsidRPr="000F27E7" w:rsidRDefault="000F27E7" w:rsidP="000F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7E7" w:rsidRPr="000F27E7" w:rsidRDefault="000F27E7" w:rsidP="000F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7E7" w:rsidRPr="000F27E7" w:rsidRDefault="000F27E7" w:rsidP="000F2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CE72A4" w:rsidRDefault="00CE72A4">
      <w:bookmarkStart w:id="0" w:name="_GoBack"/>
      <w:bookmarkEnd w:id="0"/>
    </w:p>
    <w:sectPr w:rsidR="00CE72A4" w:rsidSect="000F27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7E7"/>
    <w:rsid w:val="000027A9"/>
    <w:rsid w:val="00010A14"/>
    <w:rsid w:val="00026D7A"/>
    <w:rsid w:val="000300F1"/>
    <w:rsid w:val="00030F0D"/>
    <w:rsid w:val="00050CBB"/>
    <w:rsid w:val="000541C5"/>
    <w:rsid w:val="00070311"/>
    <w:rsid w:val="00070EEA"/>
    <w:rsid w:val="00082DC7"/>
    <w:rsid w:val="000C64DD"/>
    <w:rsid w:val="000C6ABE"/>
    <w:rsid w:val="000D69DD"/>
    <w:rsid w:val="000F27E7"/>
    <w:rsid w:val="0010173C"/>
    <w:rsid w:val="00124B81"/>
    <w:rsid w:val="00125003"/>
    <w:rsid w:val="00135D67"/>
    <w:rsid w:val="001365F2"/>
    <w:rsid w:val="001532EA"/>
    <w:rsid w:val="00154137"/>
    <w:rsid w:val="001546A1"/>
    <w:rsid w:val="0015557D"/>
    <w:rsid w:val="001664FD"/>
    <w:rsid w:val="001666C1"/>
    <w:rsid w:val="001807F2"/>
    <w:rsid w:val="001830E7"/>
    <w:rsid w:val="00192580"/>
    <w:rsid w:val="00197DA7"/>
    <w:rsid w:val="001A0BBC"/>
    <w:rsid w:val="001A19DB"/>
    <w:rsid w:val="001B45AB"/>
    <w:rsid w:val="001C7F61"/>
    <w:rsid w:val="001E74C1"/>
    <w:rsid w:val="001F6ED0"/>
    <w:rsid w:val="0020753D"/>
    <w:rsid w:val="00213DB4"/>
    <w:rsid w:val="002204A9"/>
    <w:rsid w:val="002221A0"/>
    <w:rsid w:val="00224176"/>
    <w:rsid w:val="00227C24"/>
    <w:rsid w:val="0023047C"/>
    <w:rsid w:val="00236F5F"/>
    <w:rsid w:val="002438C2"/>
    <w:rsid w:val="00250C1E"/>
    <w:rsid w:val="00275021"/>
    <w:rsid w:val="00296A0C"/>
    <w:rsid w:val="002A4A4B"/>
    <w:rsid w:val="002A5B42"/>
    <w:rsid w:val="002C04D5"/>
    <w:rsid w:val="002C13FF"/>
    <w:rsid w:val="002D4736"/>
    <w:rsid w:val="002D49A6"/>
    <w:rsid w:val="002E5005"/>
    <w:rsid w:val="002E50DD"/>
    <w:rsid w:val="002E5F16"/>
    <w:rsid w:val="002E7425"/>
    <w:rsid w:val="002F2153"/>
    <w:rsid w:val="003023F0"/>
    <w:rsid w:val="00305268"/>
    <w:rsid w:val="00314C2F"/>
    <w:rsid w:val="003159D4"/>
    <w:rsid w:val="003179A5"/>
    <w:rsid w:val="003242D7"/>
    <w:rsid w:val="00347261"/>
    <w:rsid w:val="00363A75"/>
    <w:rsid w:val="003652D8"/>
    <w:rsid w:val="00367DD4"/>
    <w:rsid w:val="00375E3D"/>
    <w:rsid w:val="003974D5"/>
    <w:rsid w:val="003A4AD7"/>
    <w:rsid w:val="003B51F2"/>
    <w:rsid w:val="003B7F51"/>
    <w:rsid w:val="003C169A"/>
    <w:rsid w:val="003C3B5F"/>
    <w:rsid w:val="003C40A9"/>
    <w:rsid w:val="003D42AE"/>
    <w:rsid w:val="003D6FBC"/>
    <w:rsid w:val="003D79E7"/>
    <w:rsid w:val="003E6A8E"/>
    <w:rsid w:val="003F3B70"/>
    <w:rsid w:val="003F47D9"/>
    <w:rsid w:val="00400588"/>
    <w:rsid w:val="00402FDB"/>
    <w:rsid w:val="00407F08"/>
    <w:rsid w:val="00411E0F"/>
    <w:rsid w:val="00414047"/>
    <w:rsid w:val="00420BD3"/>
    <w:rsid w:val="00420F14"/>
    <w:rsid w:val="00424851"/>
    <w:rsid w:val="0043006B"/>
    <w:rsid w:val="00447451"/>
    <w:rsid w:val="00463C60"/>
    <w:rsid w:val="004717F7"/>
    <w:rsid w:val="00472683"/>
    <w:rsid w:val="00482BF1"/>
    <w:rsid w:val="004843D4"/>
    <w:rsid w:val="00484C1A"/>
    <w:rsid w:val="00490296"/>
    <w:rsid w:val="00490B6E"/>
    <w:rsid w:val="00496012"/>
    <w:rsid w:val="004B0F59"/>
    <w:rsid w:val="004C688C"/>
    <w:rsid w:val="004C6B7E"/>
    <w:rsid w:val="004D1114"/>
    <w:rsid w:val="004E14CC"/>
    <w:rsid w:val="004E2559"/>
    <w:rsid w:val="004E6CD9"/>
    <w:rsid w:val="004E7D75"/>
    <w:rsid w:val="00504151"/>
    <w:rsid w:val="00505382"/>
    <w:rsid w:val="0051766C"/>
    <w:rsid w:val="0053089F"/>
    <w:rsid w:val="00540203"/>
    <w:rsid w:val="00542CBD"/>
    <w:rsid w:val="00550B8A"/>
    <w:rsid w:val="00556E10"/>
    <w:rsid w:val="005644A3"/>
    <w:rsid w:val="00564D64"/>
    <w:rsid w:val="00585F21"/>
    <w:rsid w:val="00590232"/>
    <w:rsid w:val="005A07C5"/>
    <w:rsid w:val="005A52E9"/>
    <w:rsid w:val="005A6F38"/>
    <w:rsid w:val="005B2862"/>
    <w:rsid w:val="005B5625"/>
    <w:rsid w:val="005B7FD6"/>
    <w:rsid w:val="005C4928"/>
    <w:rsid w:val="005C688F"/>
    <w:rsid w:val="005D2229"/>
    <w:rsid w:val="005E0F21"/>
    <w:rsid w:val="005E7686"/>
    <w:rsid w:val="005F12A8"/>
    <w:rsid w:val="005F4EDB"/>
    <w:rsid w:val="005F5771"/>
    <w:rsid w:val="006014F2"/>
    <w:rsid w:val="006033E8"/>
    <w:rsid w:val="00621827"/>
    <w:rsid w:val="006219C8"/>
    <w:rsid w:val="0063319A"/>
    <w:rsid w:val="00645749"/>
    <w:rsid w:val="00646261"/>
    <w:rsid w:val="006576A7"/>
    <w:rsid w:val="00664AB3"/>
    <w:rsid w:val="00665883"/>
    <w:rsid w:val="006802DD"/>
    <w:rsid w:val="006965EF"/>
    <w:rsid w:val="006978DD"/>
    <w:rsid w:val="006A096F"/>
    <w:rsid w:val="006B4460"/>
    <w:rsid w:val="006B7F54"/>
    <w:rsid w:val="006C3D8D"/>
    <w:rsid w:val="006C46E9"/>
    <w:rsid w:val="006D0CAE"/>
    <w:rsid w:val="006D2233"/>
    <w:rsid w:val="006D35B2"/>
    <w:rsid w:val="006E1122"/>
    <w:rsid w:val="006E2BBF"/>
    <w:rsid w:val="006F06A7"/>
    <w:rsid w:val="006F72FB"/>
    <w:rsid w:val="007020FC"/>
    <w:rsid w:val="00711A62"/>
    <w:rsid w:val="00723904"/>
    <w:rsid w:val="00723ABE"/>
    <w:rsid w:val="00726B53"/>
    <w:rsid w:val="00730C7A"/>
    <w:rsid w:val="00733F93"/>
    <w:rsid w:val="007436F8"/>
    <w:rsid w:val="00745943"/>
    <w:rsid w:val="007526CE"/>
    <w:rsid w:val="007544EB"/>
    <w:rsid w:val="00756982"/>
    <w:rsid w:val="00772EFC"/>
    <w:rsid w:val="0078115D"/>
    <w:rsid w:val="00785645"/>
    <w:rsid w:val="0079253C"/>
    <w:rsid w:val="0079266A"/>
    <w:rsid w:val="007A4760"/>
    <w:rsid w:val="007B681D"/>
    <w:rsid w:val="007C474A"/>
    <w:rsid w:val="007E37AD"/>
    <w:rsid w:val="007E3976"/>
    <w:rsid w:val="007F3BC7"/>
    <w:rsid w:val="008019EA"/>
    <w:rsid w:val="0080296D"/>
    <w:rsid w:val="00802FE6"/>
    <w:rsid w:val="008113D7"/>
    <w:rsid w:val="00812932"/>
    <w:rsid w:val="00817C8A"/>
    <w:rsid w:val="00826B01"/>
    <w:rsid w:val="0083365F"/>
    <w:rsid w:val="00835137"/>
    <w:rsid w:val="008444FF"/>
    <w:rsid w:val="00847220"/>
    <w:rsid w:val="0086288D"/>
    <w:rsid w:val="00866AF6"/>
    <w:rsid w:val="0087508B"/>
    <w:rsid w:val="00875495"/>
    <w:rsid w:val="008767FF"/>
    <w:rsid w:val="008911D8"/>
    <w:rsid w:val="008A4FB7"/>
    <w:rsid w:val="008A6547"/>
    <w:rsid w:val="008B033A"/>
    <w:rsid w:val="008B4193"/>
    <w:rsid w:val="008B58BC"/>
    <w:rsid w:val="008B5E19"/>
    <w:rsid w:val="008C1DA9"/>
    <w:rsid w:val="008E4682"/>
    <w:rsid w:val="0090297E"/>
    <w:rsid w:val="0092253A"/>
    <w:rsid w:val="009262A2"/>
    <w:rsid w:val="009329C9"/>
    <w:rsid w:val="00934718"/>
    <w:rsid w:val="0094128E"/>
    <w:rsid w:val="0095336E"/>
    <w:rsid w:val="0095361E"/>
    <w:rsid w:val="00955530"/>
    <w:rsid w:val="009579FA"/>
    <w:rsid w:val="00971D9F"/>
    <w:rsid w:val="00983D1D"/>
    <w:rsid w:val="00993676"/>
    <w:rsid w:val="009959D4"/>
    <w:rsid w:val="009A2222"/>
    <w:rsid w:val="009A5D7F"/>
    <w:rsid w:val="009B005C"/>
    <w:rsid w:val="009B1ECC"/>
    <w:rsid w:val="009B2BA4"/>
    <w:rsid w:val="009B6486"/>
    <w:rsid w:val="009C3C80"/>
    <w:rsid w:val="009D195B"/>
    <w:rsid w:val="009D34D5"/>
    <w:rsid w:val="009E5281"/>
    <w:rsid w:val="009E58D4"/>
    <w:rsid w:val="009F0AEF"/>
    <w:rsid w:val="009F3A3C"/>
    <w:rsid w:val="00A0321A"/>
    <w:rsid w:val="00A03A41"/>
    <w:rsid w:val="00A047B9"/>
    <w:rsid w:val="00A052FA"/>
    <w:rsid w:val="00A13E1B"/>
    <w:rsid w:val="00A15D0D"/>
    <w:rsid w:val="00A2373E"/>
    <w:rsid w:val="00A23CFC"/>
    <w:rsid w:val="00A3586D"/>
    <w:rsid w:val="00A51F96"/>
    <w:rsid w:val="00A5642B"/>
    <w:rsid w:val="00A73AA0"/>
    <w:rsid w:val="00A74AA9"/>
    <w:rsid w:val="00A75C5A"/>
    <w:rsid w:val="00A767FF"/>
    <w:rsid w:val="00A851DA"/>
    <w:rsid w:val="00A94963"/>
    <w:rsid w:val="00AA3E33"/>
    <w:rsid w:val="00AB191A"/>
    <w:rsid w:val="00AB45B8"/>
    <w:rsid w:val="00AB4AAE"/>
    <w:rsid w:val="00AB68F5"/>
    <w:rsid w:val="00AC1A5A"/>
    <w:rsid w:val="00AC2F9D"/>
    <w:rsid w:val="00AC3466"/>
    <w:rsid w:val="00AC5479"/>
    <w:rsid w:val="00AD2C91"/>
    <w:rsid w:val="00AD47A0"/>
    <w:rsid w:val="00AE7C7B"/>
    <w:rsid w:val="00AF7568"/>
    <w:rsid w:val="00B01F9F"/>
    <w:rsid w:val="00B03F7B"/>
    <w:rsid w:val="00B10DBE"/>
    <w:rsid w:val="00B22D9B"/>
    <w:rsid w:val="00B33CAF"/>
    <w:rsid w:val="00B50589"/>
    <w:rsid w:val="00B51BF6"/>
    <w:rsid w:val="00B61B61"/>
    <w:rsid w:val="00B62780"/>
    <w:rsid w:val="00B75E1C"/>
    <w:rsid w:val="00B80324"/>
    <w:rsid w:val="00B87690"/>
    <w:rsid w:val="00B92CF9"/>
    <w:rsid w:val="00B950B6"/>
    <w:rsid w:val="00BB17D2"/>
    <w:rsid w:val="00BB75A3"/>
    <w:rsid w:val="00BD4152"/>
    <w:rsid w:val="00BE1F83"/>
    <w:rsid w:val="00BE6A0A"/>
    <w:rsid w:val="00BF749E"/>
    <w:rsid w:val="00C01CA2"/>
    <w:rsid w:val="00C03EF0"/>
    <w:rsid w:val="00C110F7"/>
    <w:rsid w:val="00C12E13"/>
    <w:rsid w:val="00C162C7"/>
    <w:rsid w:val="00C611CB"/>
    <w:rsid w:val="00C61FA3"/>
    <w:rsid w:val="00C84514"/>
    <w:rsid w:val="00C867B4"/>
    <w:rsid w:val="00C936DC"/>
    <w:rsid w:val="00CA09EB"/>
    <w:rsid w:val="00CA3F04"/>
    <w:rsid w:val="00CA4BC5"/>
    <w:rsid w:val="00CA5276"/>
    <w:rsid w:val="00CA6C1A"/>
    <w:rsid w:val="00CB0BB4"/>
    <w:rsid w:val="00CB11A1"/>
    <w:rsid w:val="00CC0EFA"/>
    <w:rsid w:val="00CC7A5C"/>
    <w:rsid w:val="00CD711F"/>
    <w:rsid w:val="00CE596D"/>
    <w:rsid w:val="00CE6EF3"/>
    <w:rsid w:val="00CE72A4"/>
    <w:rsid w:val="00CF2774"/>
    <w:rsid w:val="00D04495"/>
    <w:rsid w:val="00D179A5"/>
    <w:rsid w:val="00D21AA7"/>
    <w:rsid w:val="00D22D70"/>
    <w:rsid w:val="00D2427B"/>
    <w:rsid w:val="00D27EA8"/>
    <w:rsid w:val="00D409EE"/>
    <w:rsid w:val="00D41B80"/>
    <w:rsid w:val="00D42B43"/>
    <w:rsid w:val="00D5624A"/>
    <w:rsid w:val="00D61EF7"/>
    <w:rsid w:val="00D65311"/>
    <w:rsid w:val="00D672B6"/>
    <w:rsid w:val="00D70E22"/>
    <w:rsid w:val="00D723A9"/>
    <w:rsid w:val="00D72653"/>
    <w:rsid w:val="00D77390"/>
    <w:rsid w:val="00D925DD"/>
    <w:rsid w:val="00DA39CE"/>
    <w:rsid w:val="00DB57F1"/>
    <w:rsid w:val="00DC1F43"/>
    <w:rsid w:val="00DC2A00"/>
    <w:rsid w:val="00DC419A"/>
    <w:rsid w:val="00DE6E14"/>
    <w:rsid w:val="00DF2C45"/>
    <w:rsid w:val="00E21BA7"/>
    <w:rsid w:val="00E24C6C"/>
    <w:rsid w:val="00E34176"/>
    <w:rsid w:val="00E34569"/>
    <w:rsid w:val="00E36B23"/>
    <w:rsid w:val="00E55F56"/>
    <w:rsid w:val="00E76439"/>
    <w:rsid w:val="00E83301"/>
    <w:rsid w:val="00E90BC1"/>
    <w:rsid w:val="00E92C86"/>
    <w:rsid w:val="00E9380B"/>
    <w:rsid w:val="00EB7412"/>
    <w:rsid w:val="00EC66A9"/>
    <w:rsid w:val="00ED5733"/>
    <w:rsid w:val="00EE012E"/>
    <w:rsid w:val="00EF5142"/>
    <w:rsid w:val="00F0555C"/>
    <w:rsid w:val="00F3060A"/>
    <w:rsid w:val="00F41C5B"/>
    <w:rsid w:val="00F60C69"/>
    <w:rsid w:val="00F60D39"/>
    <w:rsid w:val="00F63EA0"/>
    <w:rsid w:val="00F7337D"/>
    <w:rsid w:val="00F77AAC"/>
    <w:rsid w:val="00F81143"/>
    <w:rsid w:val="00F8504C"/>
    <w:rsid w:val="00F860DE"/>
    <w:rsid w:val="00F962A5"/>
    <w:rsid w:val="00FA187B"/>
    <w:rsid w:val="00FA309B"/>
    <w:rsid w:val="00FA6B51"/>
    <w:rsid w:val="00FC0D50"/>
    <w:rsid w:val="00FC2445"/>
    <w:rsid w:val="00FD4A44"/>
    <w:rsid w:val="00FD4AE0"/>
    <w:rsid w:val="00FE40D1"/>
    <w:rsid w:val="00FF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27E7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58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58D4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9E58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27E7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58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58D4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9E5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5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OL830324.1?report=genbank&amp;log$=nucltop&amp;blast_rank=4&amp;RID=XUT9F8KR013" TargetMode="External"/><Relationship Id="rId13" Type="http://schemas.openxmlformats.org/officeDocument/2006/relationships/hyperlink" Target="https://www.ncbi.nlm.nih.gov/nucleotide/OL830316.1?report=genbank&amp;log$=nucltop&amp;blast_rank=9&amp;RID=XUT9F8KR013" TargetMode="External"/><Relationship Id="rId18" Type="http://schemas.openxmlformats.org/officeDocument/2006/relationships/hyperlink" Target="https://www.ncbi.nlm.nih.gov/nucleotide/OL830304.1?report=genbank&amp;log$=nucltop&amp;blast_rank=14&amp;RID=XUT9F8KR013" TargetMode="External"/><Relationship Id="rId26" Type="http://schemas.openxmlformats.org/officeDocument/2006/relationships/hyperlink" Target="https://www.ncbi.nlm.nih.gov/nucleotide/OL830328.1?report=genbank&amp;log$=nucltop&amp;blast_rank=22&amp;RID=XUT9F8KR013" TargetMode="External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nucleotide/OL830325.1?report=genbank&amp;log$=nucltop&amp;blast_rank=17&amp;RID=XUT9F8KR013" TargetMode="External"/><Relationship Id="rId34" Type="http://schemas.openxmlformats.org/officeDocument/2006/relationships/hyperlink" Target="https://www.ncbi.nlm.nih.gov/nucleotide/OL830327.1?report=genbank&amp;log$=nucltop&amp;blast_rank=30&amp;RID=XUT9F8KR013" TargetMode="External"/><Relationship Id="rId7" Type="http://schemas.openxmlformats.org/officeDocument/2006/relationships/hyperlink" Target="https://www.ncbi.nlm.nih.gov/nucleotide/OL830326.1?report=genbank&amp;log$=nucltop&amp;blast_rank=3&amp;RID=XUT9F8KR013" TargetMode="External"/><Relationship Id="rId12" Type="http://schemas.openxmlformats.org/officeDocument/2006/relationships/hyperlink" Target="https://www.ncbi.nlm.nih.gov/nucleotide/OL830317.1?report=genbank&amp;log$=nucltop&amp;blast_rank=8&amp;RID=XUT9F8KR013" TargetMode="External"/><Relationship Id="rId17" Type="http://schemas.openxmlformats.org/officeDocument/2006/relationships/hyperlink" Target="https://www.ncbi.nlm.nih.gov/nucleotide/OL830309.1?report=genbank&amp;log$=nucltop&amp;blast_rank=13&amp;RID=XUT9F8KR013" TargetMode="External"/><Relationship Id="rId25" Type="http://schemas.openxmlformats.org/officeDocument/2006/relationships/hyperlink" Target="https://www.ncbi.nlm.nih.gov/nucleotide/OL830311.1?report=genbank&amp;log$=nucltop&amp;blast_rank=21&amp;RID=XUT9F8KR013" TargetMode="External"/><Relationship Id="rId33" Type="http://schemas.openxmlformats.org/officeDocument/2006/relationships/hyperlink" Target="https://www.ncbi.nlm.nih.gov/nucleotide/MH626538.1?report=genbank&amp;log$=nucltop&amp;blast_rank=29&amp;RID=XUT9F8KR013" TargetMode="External"/><Relationship Id="rId38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nucleotide/OL830310.1?report=genbank&amp;log$=nucltop&amp;blast_rank=12&amp;RID=XUT9F8KR013" TargetMode="External"/><Relationship Id="rId20" Type="http://schemas.openxmlformats.org/officeDocument/2006/relationships/hyperlink" Target="https://www.ncbi.nlm.nih.gov/nucleotide/OL830329.1?report=genbank&amp;log$=nucltop&amp;blast_rank=16&amp;RID=XUT9F8KR013" TargetMode="External"/><Relationship Id="rId29" Type="http://schemas.openxmlformats.org/officeDocument/2006/relationships/hyperlink" Target="https://www.ncbi.nlm.nih.gov/nucleotide/OL830308.1?report=genbank&amp;log$=nucltop&amp;blast_rank=25&amp;RID=XUT9F8KR01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AF389339.1?report=genbank&amp;log$=nucltop&amp;blast_rank=2&amp;RID=XUT9F8KR013" TargetMode="External"/><Relationship Id="rId11" Type="http://schemas.openxmlformats.org/officeDocument/2006/relationships/hyperlink" Target="https://www.ncbi.nlm.nih.gov/nucleotide/OL830318.1?report=genbank&amp;log$=nucltop&amp;blast_rank=7&amp;RID=XUT9F8KR013" TargetMode="External"/><Relationship Id="rId24" Type="http://schemas.openxmlformats.org/officeDocument/2006/relationships/hyperlink" Target="https://www.ncbi.nlm.nih.gov/nucleotide/OL830313.1?report=genbank&amp;log$=nucltop&amp;blast_rank=20&amp;RID=XUT9F8KR013" TargetMode="External"/><Relationship Id="rId32" Type="http://schemas.openxmlformats.org/officeDocument/2006/relationships/hyperlink" Target="https://www.ncbi.nlm.nih.gov/nucleotide/OL830305.1?report=genbank&amp;log$=nucltop&amp;blast_rank=28&amp;RID=XUT9F8KR013" TargetMode="External"/><Relationship Id="rId37" Type="http://schemas.openxmlformats.org/officeDocument/2006/relationships/hyperlink" Target="https://www.ncbi.nlm.nih.gov/nucleotide/AH009986.2?report=genbank&amp;log$=nucltop&amp;blast_rank=33&amp;RID=XUT9F8KR013" TargetMode="External"/><Relationship Id="rId5" Type="http://schemas.openxmlformats.org/officeDocument/2006/relationships/hyperlink" Target="https://www.ncbi.nlm.nih.gov/nucleotide/KT207458.1?report=genbank&amp;log$=nucltop&amp;blast_rank=1&amp;RID=XUT9F8KR013" TargetMode="External"/><Relationship Id="rId15" Type="http://schemas.openxmlformats.org/officeDocument/2006/relationships/hyperlink" Target="https://www.ncbi.nlm.nih.gov/nucleotide/OL830312.1?report=genbank&amp;log$=nucltop&amp;blast_rank=11&amp;RID=XUT9F8KR013" TargetMode="External"/><Relationship Id="rId23" Type="http://schemas.openxmlformats.org/officeDocument/2006/relationships/hyperlink" Target="https://www.ncbi.nlm.nih.gov/nucleotide/OL830314.1?report=genbank&amp;log$=nucltop&amp;blast_rank=19&amp;RID=XUT9F8KR013" TargetMode="External"/><Relationship Id="rId28" Type="http://schemas.openxmlformats.org/officeDocument/2006/relationships/hyperlink" Target="https://www.ncbi.nlm.nih.gov/nucleotide/OL830320.1?report=genbank&amp;log$=nucltop&amp;blast_rank=24&amp;RID=XUT9F8KR013" TargetMode="External"/><Relationship Id="rId36" Type="http://schemas.openxmlformats.org/officeDocument/2006/relationships/hyperlink" Target="https://www.ncbi.nlm.nih.gov/nucleotide/AF204230.1?report=genbank&amp;log$=nucltop&amp;blast_rank=32&amp;RID=XUT9F8KR013" TargetMode="External"/><Relationship Id="rId10" Type="http://schemas.openxmlformats.org/officeDocument/2006/relationships/hyperlink" Target="https://www.ncbi.nlm.nih.gov/nucleotide/OL830319.1?report=genbank&amp;log$=nucltop&amp;blast_rank=6&amp;RID=XUT9F8KR013" TargetMode="External"/><Relationship Id="rId19" Type="http://schemas.openxmlformats.org/officeDocument/2006/relationships/hyperlink" Target="https://www.ncbi.nlm.nih.gov/nucleotide/OL830303.1?report=genbank&amp;log$=nucltop&amp;blast_rank=15&amp;RID=XUT9F8KR013" TargetMode="External"/><Relationship Id="rId31" Type="http://schemas.openxmlformats.org/officeDocument/2006/relationships/hyperlink" Target="https://www.ncbi.nlm.nih.gov/nucleotide/OL830306.1?report=genbank&amp;log$=nucltop&amp;blast_rank=27&amp;RID=XUT9F8KR01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OL830321.1?report=genbank&amp;log$=nucltop&amp;blast_rank=5&amp;RID=XUT9F8KR013" TargetMode="External"/><Relationship Id="rId14" Type="http://schemas.openxmlformats.org/officeDocument/2006/relationships/hyperlink" Target="https://www.ncbi.nlm.nih.gov/nucleotide/OL830315.1?report=genbank&amp;log$=nucltop&amp;blast_rank=10&amp;RID=XUT9F8KR013" TargetMode="External"/><Relationship Id="rId22" Type="http://schemas.openxmlformats.org/officeDocument/2006/relationships/hyperlink" Target="https://www.ncbi.nlm.nih.gov/nucleotide/OL830323.1?report=genbank&amp;log$=nucltop&amp;blast_rank=18&amp;RID=XUT9F8KR013" TargetMode="External"/><Relationship Id="rId27" Type="http://schemas.openxmlformats.org/officeDocument/2006/relationships/hyperlink" Target="https://www.ncbi.nlm.nih.gov/nucleotide/OL830322.1?report=genbank&amp;log$=nucltop&amp;blast_rank=23&amp;RID=XUT9F8KR013" TargetMode="External"/><Relationship Id="rId30" Type="http://schemas.openxmlformats.org/officeDocument/2006/relationships/hyperlink" Target="https://www.ncbi.nlm.nih.gov/nucleotide/OL830307.1?report=genbank&amp;log$=nucltop&amp;blast_rank=26&amp;RID=XUT9F8KR013" TargetMode="External"/><Relationship Id="rId35" Type="http://schemas.openxmlformats.org/officeDocument/2006/relationships/hyperlink" Target="https://www.ncbi.nlm.nih.gov/nucleotide/AF387164.1?report=genbank&amp;log$=nucltop&amp;blast_rank=31&amp;RID=XUT9F8KR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9</Words>
  <Characters>546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6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siboff, Robert Oz</dc:creator>
  <cp:keywords/>
  <dc:description/>
  <cp:lastModifiedBy>, VasanthakumarM</cp:lastModifiedBy>
  <cp:revision>3</cp:revision>
  <dcterms:created xsi:type="dcterms:W3CDTF">2023-02-03T19:59:00Z</dcterms:created>
  <dcterms:modified xsi:type="dcterms:W3CDTF">2023-03-29T02:53:00Z</dcterms:modified>
</cp:coreProperties>
</file>